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: probe sequences </w:t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42"/>
        <w:gridCol w:w="4820"/>
        <w:gridCol w:w="850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be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que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M</w:t>
            </w:r>
          </w:p>
        </w:tc>
      </w:tr>
      <w:tr>
        <w:trPr/>
        <w:tc>
          <w:tcPr>
            <w:tcW w:w="73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robes for Ciz1 most  common predicted exon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 xml:space="preserve">Ciz1 ex1a   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GCCGTGGCGAAGCAAGGGGCCGGCTGCTCAGAAAAGGA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9.0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2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AGCTCCAGCAGCTGCTCCAGCAGTCCCCACCACAGGCC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81.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3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GGGCTCCCCCCGCAGCAGCCACAGCAGCCGCTTCTGAA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81.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4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TATGACACTGCCGGTCTCACCATGCCCACAGCAACACT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5.9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5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ACAGGCCCGGACCTCCTCCTCTACCACCCCCAATCGAAA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8.0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6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AGACAATGCCTGTGGAAGACAAGTCAGACCCCCCAGA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5.9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7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CTTGTGAGGCGTCCGAGCTGCCAGCAAAGAGATTGAGG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5.9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8-5pr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CGCAGGCCCGGATGACAGTACCGAAACAGACACAGAC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8-3pr1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GAGCATCCTCCAGCGCAGGTGTCAGTACAGCCACCAGA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8.0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8-3pr2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ACCAGTTGTGGTTCATGTCTGCGGGCTGGAGATGCCA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9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TGGGCACCCAAGTCAGCATGGAAGAGATTCAGAATGAGT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2.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0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AGTTCTTCTGCTACATCTGCAAGGCCAGCTGCTCCAG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5.9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1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AGCCTCAGCACCAGCAGCGGCTAGGGGAGATCCAGCACA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8.0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2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CAACACCTGCCAGCTCTACTACATGGGGGACCTGATC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5.9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3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TGCACCGTTTGCAACCGCTACTTCAAAACCCCTCGCAAG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3.9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4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TTGAGAAAGAAATTGCTGGCCAAGATGAGGACCACTT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0.8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5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ATATCCAGAGAGGAGTGGAAGGGCTCGGAGACCTACAG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5.9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6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TCTCCCACTGCAAGTCCCTGGGCCACTTTGAGAACCTG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5.9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7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GCGCTCAACCCGCCTCAAAACCTGATAGAGGGACCTC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8.03</w:t>
            </w:r>
          </w:p>
        </w:tc>
      </w:tr>
      <w:tr>
        <w:trPr/>
        <w:tc>
          <w:tcPr>
            <w:tcW w:w="73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robes for less  common predicted exon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b1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GCGGGATGGCTGACCCTTCCGGGCGGCAGACGGACCTT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82.1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b2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GAGCCTCCCCTTCGCGATGCGGAGGACGCGGGACAGA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82.1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c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TCCGTGGGGGCGACTTGAGCGTTGAGGGCGCGCGGGGA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83.1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d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CGGAGTGGGGCGCGAGGAGGTGGCGGTGGTGGAGAGAA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82.12</w:t>
            </w:r>
          </w:p>
        </w:tc>
      </w:tr>
      <w:tr>
        <w:trPr/>
        <w:tc>
          <w:tcPr>
            <w:tcW w:w="73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robes for most  common predicted exon junction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a-ex2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GGCGGGAGCCGCAGAGCCACCATGTTCAGCCAGCAGCA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81.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2-ex3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Style w:val="HTMLTypewriter"/>
                <w:color w:val="0000FF"/>
                <w:sz w:val="18"/>
                <w:szCs w:val="18"/>
              </w:rPr>
              <w:t>CCCGTTGCCCATGGCTGTCAGCCGGGGGCTCCCCCCGCA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color w:val="0000FF"/>
                <w:sz w:val="18"/>
                <w:szCs w:val="18"/>
              </w:rPr>
              <w:t>84.1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3-ex4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Style w:val="HTMLTypewriter"/>
                <w:color w:val="0000FF"/>
                <w:sz w:val="18"/>
                <w:szCs w:val="18"/>
              </w:rPr>
              <w:t>CTTTGCTTTTACAGCAGTTGCAAGGACTGGACCAGTTTG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color w:val="0000FF"/>
                <w:sz w:val="18"/>
                <w:szCs w:val="18"/>
              </w:rPr>
              <w:t>71.8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4-ex5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Style w:val="HTMLTypewriter"/>
                <w:color w:val="0000FF"/>
                <w:sz w:val="18"/>
                <w:szCs w:val="18"/>
              </w:rPr>
              <w:t>CCACAGCAACACTGGGTAACCTCCGAGGCTATGGCATGG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color w:val="0000FF"/>
                <w:sz w:val="18"/>
                <w:szCs w:val="18"/>
              </w:rPr>
              <w:t>7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5-ex6-a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ACCCCCAATCGAAA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</w:t>
            </w: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ATTCTTCTTCTCAGACAATGCCT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1.8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5-ex6-b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CCAATCGAAAGGATTCTTCTTCTCAGACAATGCCTGTGG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0.8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5-ex6-1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ACCACCCCCAATCGAAAGGATTCTTCTTCTCAGACAATG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1.8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5-ex6-2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TCCTCTACCACCCCCAATCGAAAGGATTCTTCTTCTCAG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1.8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 6-ex7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Style w:val="HTMLTypewriter"/>
                <w:color w:val="0000FF"/>
                <w:sz w:val="18"/>
                <w:szCs w:val="18"/>
              </w:rPr>
              <w:t>TGGACACACCAGAAGACCAAGATTTACCGCCCTGCCCAG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color w:val="0000FF"/>
                <w:sz w:val="18"/>
                <w:szCs w:val="18"/>
              </w:rPr>
              <w:t>74.9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—ex7-ex8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Style w:val="HTMLTypewriter"/>
                <w:color w:val="0000FF"/>
                <w:sz w:val="18"/>
                <w:szCs w:val="18"/>
              </w:rPr>
              <w:t>AGCTGCCAGCAAAGAGATTGAGGAGCTCAGAAGAGCCC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color w:val="0000FF"/>
                <w:sz w:val="18"/>
                <w:szCs w:val="18"/>
              </w:rPr>
              <w:t>74.9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8-ex9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Style w:val="HTMLTypewriter"/>
                <w:color w:val="0000FF"/>
                <w:sz w:val="18"/>
                <w:szCs w:val="18"/>
              </w:rPr>
              <w:t>ATGCAGTAGAAGCTGGTGGAGGCATGGAAAAGACCTTG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color w:val="0000FF"/>
                <w:sz w:val="18"/>
                <w:szCs w:val="18"/>
              </w:rPr>
              <w:t>73.9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9-ex10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Style w:val="HTMLTypewriter"/>
                <w:color w:val="0000FF"/>
                <w:sz w:val="18"/>
                <w:szCs w:val="18"/>
              </w:rPr>
              <w:t>AGAGCGAGAGAGATGCCAGGGGTATGGGGCGCCGGGGG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color w:val="0000FF"/>
                <w:sz w:val="18"/>
                <w:szCs w:val="18"/>
              </w:rPr>
              <w:t>81.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0-ex11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Style w:val="HTMLTypewriter"/>
                <w:color w:val="0000FF"/>
                <w:sz w:val="18"/>
                <w:szCs w:val="18"/>
              </w:rPr>
              <w:t>CTGCTCCAGCCAGCAGGAGTTCCAGGACCACATGTCGGA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color w:val="0000FF"/>
                <w:sz w:val="18"/>
                <w:szCs w:val="18"/>
              </w:rPr>
              <w:t>78.0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1-ex12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Style w:val="HTMLTypewriter"/>
                <w:color w:val="0000FF"/>
                <w:sz w:val="18"/>
                <w:szCs w:val="18"/>
              </w:rPr>
              <w:t>TGGAGACAGAGGATGAGGAGCCTCCACCAAGGCGCTGGT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color w:val="0000FF"/>
                <w:sz w:val="18"/>
                <w:szCs w:val="18"/>
              </w:rPr>
              <w:t>78.0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2-ex13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Style w:val="HTMLTypewriter"/>
                <w:color w:val="0000FF"/>
                <w:sz w:val="18"/>
                <w:szCs w:val="18"/>
              </w:rPr>
              <w:t>ACACCGCAGGACACAGGACCACAAGATTGCCAAACAAT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color w:val="0000FF"/>
                <w:sz w:val="18"/>
                <w:szCs w:val="18"/>
              </w:rPr>
              <w:t>73.9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3-ex14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Style w:val="HTMLTypewriter"/>
                <w:color w:val="0000FF"/>
                <w:sz w:val="18"/>
                <w:szCs w:val="18"/>
              </w:rPr>
              <w:t>GGGGCATAAGGACAAAGCCAAGGAGCTGAAGTCGCTTGA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color w:val="0000FF"/>
                <w:sz w:val="18"/>
                <w:szCs w:val="18"/>
              </w:rPr>
              <w:t>74.9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4-ex15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Style w:val="HTMLTypewriter"/>
                <w:color w:val="0000FF"/>
                <w:sz w:val="18"/>
                <w:szCs w:val="18"/>
              </w:rPr>
              <w:t>GGTTGAGGAGGAACTCTGCAAGCAGGTGAGGTCCAGAGA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color w:val="0000FF"/>
                <w:sz w:val="18"/>
                <w:szCs w:val="18"/>
              </w:rPr>
              <w:t>74.9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5-ex16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Style w:val="HTMLTypewriter"/>
                <w:color w:val="0000FF"/>
                <w:sz w:val="18"/>
                <w:szCs w:val="18"/>
              </w:rPr>
              <w:t>CAGCCCCAATACTGCATATGGTGTGGACTTCCTGGTGC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color w:val="0000FF"/>
                <w:sz w:val="18"/>
                <w:szCs w:val="18"/>
              </w:rPr>
              <w:t>75.9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6-ex17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Style w:val="HTMLTypewriter"/>
                <w:color w:val="0000FF"/>
                <w:sz w:val="18"/>
                <w:szCs w:val="18"/>
              </w:rPr>
              <w:t>TTTGAGAACCTGCAGAAATACAAGGCGGCCAAGAACCC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color w:val="0000FF"/>
                <w:sz w:val="18"/>
                <w:szCs w:val="18"/>
              </w:rPr>
              <w:t>72.9</w:t>
            </w:r>
          </w:p>
        </w:tc>
      </w:tr>
      <w:tr>
        <w:trPr/>
        <w:tc>
          <w:tcPr>
            <w:tcW w:w="73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Probes for observed rare junctio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b-ex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ATGCGGAGGACGCGGGACAGAGGCCACCATGTTCAGCCA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9.05</w:t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c-ex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Style w:val="HTMLTypewriter"/>
                <w:color w:val="0000FF"/>
                <w:sz w:val="18"/>
                <w:szCs w:val="18"/>
              </w:rPr>
              <w:t>GCGCGGGGAGGCGAGCCACCATGTTCAGCCAGCAGCAG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color w:val="0000FF"/>
                <w:sz w:val="18"/>
                <w:szCs w:val="18"/>
              </w:rPr>
              <w:t>81.1</w:t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ca1-ex5a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GCGGGCCGGAGCCGCCCCAGCCTCACACCCCCACAACT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84.18</w:t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-ex1d-ex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Style w:val="HTMLTypewriter"/>
                <w:color w:val="0000FF"/>
                <w:sz w:val="18"/>
                <w:szCs w:val="18"/>
              </w:rPr>
              <w:t>TCCCACGGAGCTCAGGACCACGCCACCATGTTCAGCCAG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color w:val="0000FF"/>
                <w:sz w:val="18"/>
                <w:szCs w:val="18"/>
              </w:rPr>
              <w:t>79.05</w:t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2a0-ex3a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CAGCTCCAGAGAGCTTTGCTTTTACAGCAGTTGCAAGG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2.9</w:t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2a1-ex2a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AGCAACAGCAGCAGGCCCCGTTGCCCATGGCTGTCAG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80.08</w:t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2a3-ex5a1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AGCTCCAGCAGCTGCTCCAGCAGTCCCCAGCCTCACAC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80.08</w:t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3-ex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Style w:val="HTMLTypewriter"/>
                <w:color w:val="0000FF"/>
                <w:sz w:val="18"/>
                <w:szCs w:val="18"/>
              </w:rPr>
              <w:t>TGCTTTTACAGCAGTTGCAAG</w:t>
            </w: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TAACCTCCGAGGCTAT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color w:val="0000FF"/>
                <w:sz w:val="18"/>
                <w:szCs w:val="18"/>
              </w:rPr>
              <w:t>72.9</w:t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ex3-ex5-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Style w:val="HTMLTypewriter"/>
                <w:color w:val="0000FF"/>
                <w:sz w:val="18"/>
                <w:szCs w:val="18"/>
              </w:rPr>
              <w:t>AGAGAGCTTTGCTTTTACAGCAGTTGCAAGGTAACCTCC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color w:val="0000FF"/>
                <w:sz w:val="18"/>
                <w:szCs w:val="18"/>
              </w:rPr>
              <w:t>71.88</w:t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ex3-ex5-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Style w:val="HTMLTypewriter"/>
                <w:color w:val="0000FF"/>
                <w:sz w:val="18"/>
                <w:szCs w:val="18"/>
              </w:rPr>
              <w:t>AGCTTTGCTTTTACAGCAGTTGCAAGGTAACCTCCGAGG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color w:val="0000FF"/>
                <w:sz w:val="18"/>
                <w:szCs w:val="18"/>
              </w:rPr>
              <w:t>72.9</w:t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ex3-ex5-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TTACAGCAGTTGCAAGGTAACCTCCGAGGCTATGGCAT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3.92</w:t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ex3-ex5-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AGTTGCAAGGTAACCTCCGAGGCTATGGCATGGCATCC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5.97</w:t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5-ex6a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Style w:val="HTMLTypewriter"/>
                <w:color w:val="0000FF"/>
                <w:sz w:val="18"/>
                <w:szCs w:val="18"/>
              </w:rPr>
              <w:t>ACCACCCCCAATCGAAAGACAATGCCTGTGGAAGACAAG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color w:val="0000FF"/>
                <w:sz w:val="18"/>
                <w:szCs w:val="18"/>
              </w:rPr>
              <w:t>72.9</w:t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8a1-ex8a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Style w:val="HTMLTypewriter"/>
                <w:color w:val="0000FF"/>
                <w:sz w:val="18"/>
                <w:szCs w:val="18"/>
              </w:rPr>
              <w:t>CTGCAGGTCCAGGCCCAGGTCCACACACAGGCACAGCCA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color w:val="0000FF"/>
                <w:sz w:val="18"/>
                <w:szCs w:val="18"/>
              </w:rPr>
              <w:t>79.05</w:t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8a2-ex8a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AGGCAGAGCCACAGATGCAGCTGCAGCAGGAGGCAGAG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9.05</w:t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8a3-ex8a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CCACAGAAGCAGGTGCAGCCACAGGTCCACACACAGG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8.03</w:t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8a4-ex10a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AGGCACAGCCAAGCGTCCAGCACTCCCTCTAAGCAGGC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9.05</w:t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8a0-ex12a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AACCTCCAGGGCAGTTACAGGACACAGGACCACAAGATT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3.92</w:t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8af1-ex13a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GGCAGTTACAGGTGAAGGCCCACCAGATTGCCAAACAA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3.92</w:t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8af2-ex1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CCCGGATGACAGTACCGAAACAGGTGAGGTCCAGAGAT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4.95</w:t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9-ex10-L_ins-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AGAGAGATGCCAGGGTTCCTACTCCCCATGCAGGTAT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5.97</w:t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  <w:lang w:val="de-DE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val="de-DE"/>
              </w:rPr>
              <w:t>Ciz1-ex9-ex10-L_ins-b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AGATGCCAGGGTTCCTACTCCCCATGCAGGTATGGGGCG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8.3</w:t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2-ex12+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AGGACACAGGACCACAAGCCACCCACACCACGAAGAGAT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5.97</w:t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2+-ex1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ACAGCCCGGCTTGTTACAGATATGATTGCCAAACAAT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1.88</w:t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4a1-ex1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Style w:val="HTMLTypewriter"/>
                <w:color w:val="0000FF"/>
                <w:sz w:val="18"/>
                <w:szCs w:val="18"/>
              </w:rPr>
              <w:t>GATGAGGATGAAGAAGAGATCGAGGTGAGGTCCAGAGAT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color w:val="0000FF"/>
                <w:sz w:val="18"/>
                <w:szCs w:val="18"/>
              </w:rPr>
              <w:t>71.88</w:t>
            </w:r>
          </w:p>
        </w:tc>
      </w:tr>
      <w:tr>
        <w:trPr/>
        <w:tc>
          <w:tcPr>
            <w:tcW w:w="73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Probes for hypothetical junctio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ca1-ex2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GCGGGCCGGAGCCGCCACCATGTTCAGCCAGCAGCAG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82.1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</w:t>
            </w:r>
            <w:r>
              <w:rPr>
                <w:rFonts w:cs="Courier New" w:ascii="Courier New" w:hAnsi="Courier New"/>
                <w:sz w:val="18"/>
                <w:szCs w:val="18"/>
              </w:rPr>
              <w:t>ex1c-ex3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GGAGGCGAGGGGGCTCCCCCCGCAGCAGCCACAGCAG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85.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</w:t>
            </w:r>
            <w:r>
              <w:rPr>
                <w:rFonts w:cs="Courier New" w:ascii="Courier New" w:hAnsi="Courier New"/>
                <w:sz w:val="18"/>
                <w:szCs w:val="18"/>
              </w:rPr>
              <w:t>ex1c-ex2a2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GGGGAGGCGAGAGGCCCCGTTGCCCATGGCTGTCAGCC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83.1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</w:t>
            </w:r>
            <w:r>
              <w:rPr>
                <w:rFonts w:cs="Courier New" w:ascii="Courier New" w:hAnsi="Courier New"/>
                <w:sz w:val="18"/>
                <w:szCs w:val="18"/>
              </w:rPr>
              <w:t>x1c-ex4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GCGCGGGGAGGCGAGGACTGGACCAGTTTGCAATGCC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80.0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</w:t>
            </w:r>
            <w:r>
              <w:rPr>
                <w:rFonts w:cs="Courier New" w:ascii="Courier New" w:hAnsi="Courier New"/>
                <w:sz w:val="18"/>
                <w:szCs w:val="18"/>
              </w:rPr>
              <w:t>x1c-ex5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GGAGGCGAGGTAACCTCCGAGGCTATGGCATGGCATC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9.0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c-ex6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CGCGCGGGGAGGCGAGGATTCTTCTTCTCAGACAATG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8.0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</w:t>
            </w:r>
            <w:r>
              <w:rPr>
                <w:rFonts w:cs="Courier New" w:ascii="Courier New" w:hAnsi="Courier New"/>
                <w:sz w:val="18"/>
                <w:szCs w:val="18"/>
              </w:rPr>
              <w:t>x1c-ex6a1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GGAGGCGAGACAATGCCTGTGGAAGACAAGTCAGACC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</w:t>
            </w:r>
            <w:r>
              <w:rPr>
                <w:rFonts w:cs="Courier New" w:ascii="Courier New" w:hAnsi="Courier New"/>
                <w:sz w:val="18"/>
                <w:szCs w:val="18"/>
              </w:rPr>
              <w:t>x2-ex4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CCCCGTTGCCCATGGCTGTCAGCCGGACTGGACCAGTT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9.0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2-ex5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CCCCGTTGCCCATGGCTGTCAGCCGGTAACCTCCGAGG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81.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2-ex6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CGTTGCCCATGGCTGTCAGCCGGATTCTTCTTCTCAG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5.9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2-ex7-a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CATGGCTGTCAGCCGACCAAGATTTACCGCCCTGCCCA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8.0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2-ex7-b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CCCCGTTGCCCATGGCTGTCAGCCGACCAAGATTTACC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8.0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3-ex6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CTTTGCTTTTACAGCAGTTGCAAGGATTCTTCTTCTCA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69.8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3-ex6a1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TGCTTTTACAGCAGTTGCAAGACAATGCCTGTGGAAGA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0.8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3-ex7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TGCTTTTACAGCAGTTGCAAGACCAAGATTTACCGCCCT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1.8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4-ex6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CCACAGCAACACTGGGATTCTTCTTCTCAGACAATGC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2.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</w:t>
            </w:r>
            <w:r>
              <w:rPr>
                <w:rFonts w:cs="Courier New" w:ascii="Courier New" w:hAnsi="Courier New"/>
                <w:sz w:val="18"/>
                <w:szCs w:val="18"/>
              </w:rPr>
              <w:t>x4-ex6a1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CAACACTGGACAATGCCTGTGGAAGACAAGTCAGACC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4.9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4-ex7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CATGCCCACAGCAACACTGGACCAAGATTTACCGCCCT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5.9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4-ex8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TCTCACCATGCCCACAGCAACACTGGCTCAGAAGAGCC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5.9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5-ex7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TCCTCTACCACCCCCAATCGAAAGACCAAGATTTACCG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3.9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</w:t>
            </w:r>
            <w:r>
              <w:rPr>
                <w:rFonts w:cs="Courier New" w:ascii="Courier New" w:hAnsi="Courier New"/>
                <w:sz w:val="18"/>
                <w:szCs w:val="18"/>
              </w:rPr>
              <w:t>x5-ex8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TCCTCCTCTACCACCCCCAATCGAAAGCTCAGAAGAGC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5.9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7-ex9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CCAGCAAAGAGATTGAGGAGGCATGGAAAAGACCTTG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3.9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7-ex10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CAGCAAAGAGATTGAGGAGGTATGGGGCGCCGGGGGCT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9.0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9-ex11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AGCGAGAGAGATGCCAGGGGAGTTCCAGGACCACATGT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9-ex12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ACAGAGCGAGAGAGATGCCAGGGGGAGCCTCCACCAAGG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9.0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0-ex12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TGCTCCAGCCAGCAGGGAGCCTCCACCAAGGCGCTGGT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81.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0-ex13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CTGCTCCAGCCAGCAGATTGCCAAACAATCCTTGCGA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5.9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0-ex15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AGCTGCTCCAGCCAGCAGGTGAGGTCCAGAGATATATC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4.9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ex13-ex15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GCATAAGGACAAAGCCAAGGAGGTGAGGTCCAGAGATA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2.9</w:t>
            </w:r>
          </w:p>
        </w:tc>
      </w:tr>
      <w:tr>
        <w:trPr/>
        <w:tc>
          <w:tcPr>
            <w:tcW w:w="73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bes for alternative exons containing intronic sequen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</w:t>
            </w:r>
            <w:r>
              <w:rPr>
                <w:rStyle w:val="HTMLTypewriter"/>
                <w:color w:val="000000"/>
                <w:sz w:val="18"/>
                <w:szCs w:val="18"/>
              </w:rPr>
              <w:t>Intron 8-1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Style w:val="HTMLTypewriter"/>
                <w:color w:val="0000FF"/>
                <w:sz w:val="18"/>
                <w:szCs w:val="18"/>
              </w:rPr>
              <w:t>TGGGACAGCTCTGCCCAGACCCTTCATTCCTCCCCTGA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color w:val="0000FF"/>
                <w:sz w:val="18"/>
                <w:szCs w:val="18"/>
              </w:rPr>
              <w:t>7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</w:t>
            </w:r>
            <w:r>
              <w:rPr>
                <w:rStyle w:val="HTMLTypewriter"/>
                <w:color w:val="000000"/>
                <w:sz w:val="18"/>
                <w:szCs w:val="18"/>
              </w:rPr>
              <w:t>Intron 8-2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Style w:val="HTMLTypewriter"/>
                <w:color w:val="0000FF"/>
                <w:sz w:val="18"/>
                <w:szCs w:val="18"/>
              </w:rPr>
              <w:t>GGCAGCTCTTGGGCCTGGGGACTCTGGGAAATACAGCA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color w:val="0000FF"/>
                <w:sz w:val="18"/>
                <w:szCs w:val="18"/>
              </w:rPr>
              <w:t>7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</w:t>
            </w:r>
            <w:r>
              <w:rPr>
                <w:rStyle w:val="HTMLTypewriter"/>
                <w:color w:val="000000"/>
                <w:sz w:val="18"/>
                <w:szCs w:val="18"/>
              </w:rPr>
              <w:t>Intron 12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Style w:val="HTMLTypewriter"/>
                <w:color w:val="0000FF"/>
                <w:sz w:val="18"/>
                <w:szCs w:val="18"/>
              </w:rPr>
              <w:t>CACGAAGAGATGTGTTTGCCCACGTTCCAGTGCAGGGGT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color w:val="0000FF"/>
                <w:sz w:val="18"/>
                <w:szCs w:val="18"/>
              </w:rPr>
              <w:t>75.9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iz1-</w:t>
            </w:r>
            <w:r>
              <w:rPr>
                <w:rStyle w:val="HTMLTypewriter"/>
                <w:color w:val="000000"/>
                <w:sz w:val="18"/>
                <w:szCs w:val="18"/>
              </w:rPr>
              <w:t>Intron 15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Style w:val="HTMLTypewriter"/>
                <w:color w:val="0000FF"/>
                <w:sz w:val="18"/>
                <w:szCs w:val="18"/>
              </w:rPr>
              <w:t>GAAGCCTTCTCTTCTGCCCCTGCCTAGAGGGTTGGGGAG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Typewriter"/>
                <w:color w:val="0000FF"/>
                <w:sz w:val="18"/>
                <w:szCs w:val="18"/>
              </w:rPr>
              <w:t>78.03</w:t>
            </w:r>
          </w:p>
        </w:tc>
      </w:tr>
      <w:tr>
        <w:trPr/>
        <w:tc>
          <w:tcPr>
            <w:tcW w:w="73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Probes for other gen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TM-</w:t>
            </w:r>
            <w:r>
              <w:rPr>
                <w:rFonts w:cs="Courier New" w:ascii="Courier New" w:hAnsi="Courier New"/>
                <w:sz w:val="18"/>
                <w:szCs w:val="18"/>
              </w:rPr>
              <w:t>ex22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GAAGGGAGATTCTTCCAGGTTACTGAAAGCACTTCCTT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0.8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TM-e</w:t>
            </w:r>
            <w:r>
              <w:rPr>
                <w:rFonts w:cs="Courier New" w:ascii="Courier New" w:hAnsi="Courier New"/>
                <w:sz w:val="18"/>
                <w:szCs w:val="18"/>
              </w:rPr>
              <w:t>x41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TGGGGCAAAGCCCTAGTAACATATGACCTCGAAACAGCA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1.8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TM-</w:t>
            </w:r>
            <w:r>
              <w:rPr>
                <w:rFonts w:cs="Courier New" w:ascii="Courier New" w:hAnsi="Courier New"/>
                <w:sz w:val="18"/>
                <w:szCs w:val="18"/>
              </w:rPr>
              <w:t>ex61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TTCACCCTACTCTGAATGCAGATGACCAAGAATGCAAAC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0.8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R-ex11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TCAGATGACAGCACTTCCGAATACTCCATGCCAGAATG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2.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R-ex19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TTGCCAAGATGCAAACTCTCAAGCTCGGTTGCTCTGT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3.9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R-ex31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TGCTCTCCTTAATGCAGGGGAATCACGACTCGCTGAACT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3.9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dc6-ex4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CAGCAAGCAAAGCTGGTCCTGAACACAGCTGTCCCAGA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4.9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dc6-ex6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GATGTATTGTACACGCTATTTGAATGGCCATGGCTAAG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0.8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dc6-ex11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AGCAGGTGGCGGCTGTGGACCAGTCAGAGTGTTTGTC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dc25-e</w:t>
            </w:r>
            <w:r>
              <w:rPr>
                <w:rFonts w:cs="Courier New" w:ascii="Courier New" w:hAnsi="Courier New"/>
                <w:sz w:val="18"/>
                <w:szCs w:val="18"/>
              </w:rPr>
              <w:t>x6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AGTAAGACCTGTATCTCGTGGCTGCCTGCACTCTCAT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4.9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dc25-e</w:t>
            </w:r>
            <w:r>
              <w:rPr>
                <w:rFonts w:cs="Courier New" w:ascii="Courier New" w:hAnsi="Courier New"/>
                <w:sz w:val="18"/>
                <w:szCs w:val="18"/>
              </w:rPr>
              <w:t>x9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TCCACCTGGAAGTACAAAGAGGAGGAAGAGCATGTCTG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3.9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dc25-</w:t>
            </w:r>
            <w:r>
              <w:rPr>
                <w:rFonts w:cs="Courier New" w:ascii="Courier New" w:hAnsi="Courier New"/>
                <w:sz w:val="18"/>
                <w:szCs w:val="18"/>
              </w:rPr>
              <w:t>ex15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CTGGGCAGGGGAGAAGAGCAAGAGGGAGATGTACAGTC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DK2-ex1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CAAAAGGTGGAAAAGATCGGAGAGGGCACGTACGGAGT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3.9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DK2-ex2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ACTGAGGGTGTGCCCAGTACTGCCATCCGAGAGATCTCT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5.9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DK2-ex6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TGGGGACCCCAGATGAGGTGGTGTGGCCAGGAGTTACTT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HEK1-ex5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GTGAGCGTTTGTTGAACAAGATGTGTGGTACTTTACCA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69.8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HEK1-e</w:t>
            </w:r>
            <w:r>
              <w:rPr>
                <w:rFonts w:cs="Courier New" w:ascii="Courier New" w:hAnsi="Courier New"/>
                <w:sz w:val="18"/>
                <w:szCs w:val="18"/>
              </w:rPr>
              <w:t>x6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ATGGGACCAACCCAGTGACAGCTGTCAGGAGTATTCTG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3.9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HEK1-e</w:t>
            </w:r>
            <w:r>
              <w:rPr>
                <w:rFonts w:cs="Courier New" w:ascii="Courier New" w:hAnsi="Courier New"/>
                <w:sz w:val="18"/>
                <w:szCs w:val="18"/>
              </w:rPr>
              <w:t>x9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TCTCAGCCAGAACCCCGCACAGGTCTTTCCTTATGGGAT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3.9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yclinE1-</w:t>
            </w:r>
            <w:r>
              <w:rPr>
                <w:rFonts w:cs="Courier New" w:ascii="Courier New" w:hAnsi="Courier New"/>
                <w:sz w:val="18"/>
                <w:szCs w:val="18"/>
              </w:rPr>
              <w:t>Ex5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TCAGCACTTTCTTGAGCAACACCCTCTTCTGCAGCCAAA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1.8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yclinE1-</w:t>
            </w:r>
            <w:r>
              <w:rPr>
                <w:rFonts w:cs="Courier New" w:ascii="Courier New" w:hAnsi="Courier New"/>
                <w:sz w:val="18"/>
                <w:szCs w:val="18"/>
              </w:rPr>
              <w:t>Ex7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CACCAGTTTGCGTATGTGACAGATGGAGCTTGTTCAGG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2.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yclinE1-</w:t>
            </w:r>
            <w:r>
              <w:rPr>
                <w:rFonts w:cs="Courier New" w:ascii="Courier New" w:hAnsi="Courier New"/>
                <w:sz w:val="18"/>
                <w:szCs w:val="18"/>
              </w:rPr>
              <w:t>Ex9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GATCTCTGTGTCCTGGATGTTGACTGCCTTGAATTTC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1.8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yclinE1-e</w:t>
            </w:r>
            <w:r>
              <w:rPr>
                <w:rFonts w:cs="Courier New" w:ascii="Courier New" w:hAnsi="Courier New"/>
                <w:sz w:val="18"/>
                <w:szCs w:val="18"/>
              </w:rPr>
              <w:t>x11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AGGGCTTCTCCTCTCCCCAGTGGGCTCCTCACCCCGC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80.0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yclinA1-e</w:t>
            </w:r>
            <w:r>
              <w:rPr>
                <w:rFonts w:cs="Courier New" w:ascii="Courier New" w:hAnsi="Courier New"/>
                <w:sz w:val="18"/>
                <w:szCs w:val="18"/>
              </w:rPr>
              <w:t>x2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TTGGAAAGCAAACAGTAAACAGCCTGCGTTCACCATTCA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69.8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yclinA1-e</w:t>
            </w:r>
            <w:r>
              <w:rPr>
                <w:rFonts w:cs="Courier New" w:ascii="Courier New" w:hAnsi="Courier New"/>
                <w:sz w:val="18"/>
                <w:szCs w:val="18"/>
              </w:rPr>
              <w:t>x6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TCAAGTATTTGCCATCAGTTATTGCTGGAGCTGCCTTTC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69.8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yclinA1-e</w:t>
            </w:r>
            <w:r>
              <w:rPr>
                <w:rFonts w:cs="Courier New" w:ascii="Courier New" w:hAnsi="Courier New"/>
                <w:sz w:val="18"/>
                <w:szCs w:val="18"/>
              </w:rPr>
              <w:t>x7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ATGGACCTTCACCAGACCTACCTCAAAGCACCACAGCAT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3.9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MCM3-ex3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TGGTTGCCTTCCAGCGGGCCTTAAAGGATTTTGTGG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5.2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MCM3-e</w:t>
            </w:r>
            <w:r>
              <w:rPr>
                <w:rFonts w:cs="Courier New" w:ascii="Courier New" w:hAnsi="Courier New"/>
                <w:sz w:val="18"/>
                <w:szCs w:val="18"/>
              </w:rPr>
              <w:t>x10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ATCCTGAGCAGGATCGGGAGATCTCAGACCATGTCCTT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4.9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MCM3-e</w:t>
            </w:r>
            <w:r>
              <w:rPr>
                <w:rFonts w:cs="Courier New" w:ascii="Courier New" w:hAnsi="Courier New"/>
                <w:sz w:val="18"/>
                <w:szCs w:val="18"/>
              </w:rPr>
              <w:t>x17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TGAAGGCATTCAAGGTGGCCCTCTTGGATGTGTTCCGGG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4.9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 xml:space="preserve">P21-ex2a 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ACAGCGAGCAGCTGAGCCGCGACTGTGATGCGCTAAT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8.0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21-ex2b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GGTCCCCAGGTGGACCTGGAGACTCTCAGGGTCGAAAAC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8.0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21-e</w:t>
            </w:r>
            <w:r>
              <w:rPr>
                <w:rFonts w:cs="Courier New" w:ascii="Courier New" w:hAnsi="Courier New"/>
                <w:sz w:val="18"/>
                <w:szCs w:val="18"/>
              </w:rPr>
              <w:t>x3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lang w:val="en-GB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TACCACTCCAAACGCCGGCTGATCTTCTCCAAGAGGAAG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4.9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 xml:space="preserve">P27-ex1a 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CGTGCGAGTGTCTAACGGGAGCCCTAGCCTGGAGCGGATG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9.0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27-e</w:t>
            </w:r>
            <w:r>
              <w:rPr>
                <w:rFonts w:cs="Courier New" w:ascii="Courier New" w:hAnsi="Courier New"/>
                <w:sz w:val="18"/>
                <w:szCs w:val="18"/>
              </w:rPr>
              <w:t>x1b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GCCTTTAATTGGGGCTCCGGCTAACTCTGAGGACACGCAT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4.9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27-e</w:t>
            </w:r>
            <w:r>
              <w:rPr>
                <w:rFonts w:cs="Courier New" w:ascii="Courier New" w:hAnsi="Courier New"/>
                <w:sz w:val="18"/>
                <w:szCs w:val="18"/>
              </w:rPr>
              <w:t>x2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ACAGAAGAAAATGTTTCAGACGGTTCCCCAAATGCCGGTT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0.8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BRCA1-ex12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TCATAAGTGACTCTTCTGCCCTTGAGGACCTGCGAAATCC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2.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BRCA1-ex15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TCTGAAGACAGAGCCCCAGAGTCAGCTCGTGTTGGCAACA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4.9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BRCA1-ex22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CCACCCAATTGTGGTTGTGCAGCCAGATGCCTGGACAGAG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5.9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DKN1C-ex1a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CCTCGACGGCCTCGAGGAGGCGCCGGAGCAGCTGCCTAGT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82.1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DKN1C-e</w:t>
            </w:r>
            <w:r>
              <w:rPr>
                <w:rFonts w:cs="Courier New" w:ascii="Courier New" w:hAnsi="Courier New"/>
                <w:sz w:val="18"/>
                <w:szCs w:val="18"/>
              </w:rPr>
              <w:t>x1b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AGCCTCTCGCTGACCAGCTGCACTCGGGGATTTCGGGACG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9.0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DKN1C-e</w:t>
            </w:r>
            <w:r>
              <w:rPr>
                <w:rFonts w:cs="Courier New" w:ascii="Courier New" w:hAnsi="Courier New"/>
                <w:sz w:val="18"/>
                <w:szCs w:val="18"/>
              </w:rPr>
              <w:t>x2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GCGCAAGAGATCAGCGCCTGAGAAGTCGTCGGGCGATGTC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8.0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DT1-ex4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CCGGCCTGCCGGGACTCGTGCTGCCCTACAAGTACCAGGT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80.0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DT1-e</w:t>
            </w:r>
            <w:r>
              <w:rPr>
                <w:rFonts w:cs="Courier New" w:ascii="Courier New" w:hAnsi="Courier New"/>
                <w:sz w:val="18"/>
                <w:szCs w:val="18"/>
              </w:rPr>
              <w:t>x7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CTTCAACGTGGATGAAGTACCCGACATCGAGCCGGCCGCG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8.0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DT1-e</w:t>
            </w:r>
            <w:r>
              <w:rPr>
                <w:rFonts w:cs="Courier New" w:ascii="Courier New" w:hAnsi="Courier New"/>
                <w:sz w:val="18"/>
                <w:szCs w:val="18"/>
              </w:rPr>
              <w:t>x9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TGGCCTGTGCCAGGATGGTGGGCAGCTGTTGTACTATCAT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4.9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HEK2-ex2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AGGACCAAGAACCTGAGGAGCCTACCCCTGCCCCCTGGGC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80.0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HEK2-e</w:t>
            </w:r>
            <w:r>
              <w:rPr>
                <w:rFonts w:cs="Courier New" w:ascii="Courier New" w:hAnsi="Courier New"/>
                <w:sz w:val="18"/>
                <w:szCs w:val="18"/>
              </w:rPr>
              <w:t>x4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AAGGAAAACGCCGTCCTTTGAATAACAATTCTGAAATTGC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67.7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HEK2-e</w:t>
            </w:r>
            <w:r>
              <w:rPr>
                <w:rFonts w:cs="Courier New" w:ascii="Courier New" w:hAnsi="Courier New"/>
                <w:sz w:val="18"/>
                <w:szCs w:val="18"/>
              </w:rPr>
              <w:t>x9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TTGACAAAGTGGTGGGGAATAAACGCCTGAAAGAAGCTAC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0.8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DDX17-ex9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TGTGGAGACAAAGAGACGCTGTGATGATCTGACTCGAAGG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2.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DDX17-e</w:t>
            </w:r>
            <w:r>
              <w:rPr>
                <w:rFonts w:cs="Courier New" w:ascii="Courier New" w:hAnsi="Courier New"/>
                <w:sz w:val="18"/>
                <w:szCs w:val="18"/>
              </w:rPr>
              <w:t>x12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GTACCGCCTATACCTTCTTCACCCCAGGGAACCTAAAACA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2.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DDX17-e</w:t>
            </w:r>
            <w:r>
              <w:rPr>
                <w:rFonts w:cs="Courier New" w:ascii="Courier New" w:hAnsi="Courier New"/>
                <w:sz w:val="18"/>
                <w:szCs w:val="18"/>
              </w:rPr>
              <w:t>x13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ATACACCTATGGTCAAGGCACCTATGGGGCAGCTGCTTAT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2.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DHX9-ex21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ACACCAGAGATGTTCCGAACACCATTGCATGAAATTGCTC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0.8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DHX9-</w:t>
            </w:r>
            <w:r>
              <w:rPr>
                <w:rFonts w:cs="Courier New" w:ascii="Courier New" w:hAnsi="Courier New"/>
                <w:sz w:val="18"/>
                <w:szCs w:val="18"/>
              </w:rPr>
              <w:t>ex23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TCATCAATGAAGGAAAGCGGCTGGGCTATATCCATCGAAA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0.8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DHX9-e</w:t>
            </w:r>
            <w:r>
              <w:rPr>
                <w:rFonts w:cs="Courier New" w:ascii="Courier New" w:hAnsi="Courier New"/>
                <w:sz w:val="18"/>
                <w:szCs w:val="18"/>
              </w:rPr>
              <w:t>x28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TGGAGATGGTCCACGTCCTCCCAAGATGGCCCGATACGAC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DYNLL1-ex2a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AGGACTCGGTGGAGTGCGCTACTCAGGCGCTGGAGAAATA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5.9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DYNLL1-e</w:t>
            </w:r>
            <w:r>
              <w:rPr>
                <w:rFonts w:cs="Courier New" w:ascii="Courier New" w:hAnsi="Courier New"/>
                <w:sz w:val="18"/>
                <w:szCs w:val="18"/>
              </w:rPr>
              <w:t>x2c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AAAAATGCGGACATGTCGGAAGAGATGCAACAGGACTCGG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2.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DYNLL1-e</w:t>
            </w:r>
            <w:r>
              <w:rPr>
                <w:rFonts w:cs="Courier New" w:ascii="Courier New" w:hAnsi="Courier New"/>
                <w:sz w:val="18"/>
                <w:szCs w:val="18"/>
              </w:rPr>
              <w:t>x3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CCACCTGGCATTGCATCGTGGGGAGGAACTTCGGTAGTTATG</w:t>
            </w:r>
            <w:r>
              <w:rPr>
                <w:color w:val="0000FF"/>
                <w:sz w:val="18"/>
                <w:szCs w:val="18"/>
              </w:rPr>
              <w:t xml:space="preserve">  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5.4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ERG-ex3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CTGATGAATGCAGTGTGGCCAAAGGCGGGAAGATGGTGGG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5.9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ERG-e</w:t>
            </w:r>
            <w:r>
              <w:rPr>
                <w:rFonts w:cs="Courier New" w:ascii="Courier New" w:hAnsi="Courier New"/>
                <w:sz w:val="18"/>
                <w:szCs w:val="18"/>
              </w:rPr>
              <w:t>x4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CTCACCCCCAGCTACAACGCCGACATCCTTCTCTCACATC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5.9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ERG-e</w:t>
            </w:r>
            <w:r>
              <w:rPr>
                <w:rFonts w:cs="Courier New" w:ascii="Courier New" w:hAnsi="Courier New"/>
                <w:sz w:val="18"/>
                <w:szCs w:val="18"/>
              </w:rPr>
              <w:t>x10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GGGGGTATATACCCCAACACTAGGCTCCCCACCAGCCATA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5.9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ETV1-ex7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CCAGCTTTCTGAACCCTGTAACTCCTTTCCTCCTTTGCCG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3.9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ETV1-e</w:t>
            </w:r>
            <w:r>
              <w:rPr>
                <w:rFonts w:cs="Courier New" w:ascii="Courier New" w:hAnsi="Courier New"/>
                <w:sz w:val="18"/>
                <w:szCs w:val="18"/>
              </w:rPr>
              <w:t>x10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CCTGGACTGGTCGAGGCATGGAATTTAAACTGATTGAGCC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2.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ETV1-e</w:t>
            </w:r>
            <w:r>
              <w:rPr>
                <w:rFonts w:cs="Courier New" w:ascii="Courier New" w:hAnsi="Courier New"/>
                <w:sz w:val="18"/>
                <w:szCs w:val="18"/>
              </w:rPr>
              <w:t>x12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GAAGCCCTTTTCTCCATGGCCTTTCCAGATAATCAGCGTC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2.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EWS-ex11a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AAAGCCCAAAGGCGATGCCACAGTGTCCTATGAAGACCCA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3.9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EWS-ex11b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TCTCCCTTGCTCGGAAGAAGCCTCCAATGAACAGTATGCG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EWS-ex11f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TGGCCCTGGGGGGCCCCCTGGACCTTTGATGGAACAGATG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9.0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FEV-e</w:t>
            </w:r>
            <w:r>
              <w:rPr>
                <w:rFonts w:cs="Courier New" w:ascii="Courier New" w:hAnsi="Courier New"/>
                <w:sz w:val="18"/>
                <w:szCs w:val="18"/>
              </w:rPr>
              <w:t>x2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CTTCAAGGACGGGAAGAACCCGAGCTGGGGGCCGCTGAGC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80.0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FEV-e</w:t>
            </w:r>
            <w:r>
              <w:rPr>
                <w:rFonts w:cs="Courier New" w:ascii="Courier New" w:hAnsi="Courier New"/>
                <w:sz w:val="18"/>
                <w:szCs w:val="18"/>
              </w:rPr>
              <w:t>x3a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AGCGCTACGCCTACCGCTTCGACTTCCAGGGCCTGGCGC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80.0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FEV-e</w:t>
            </w:r>
            <w:r>
              <w:rPr>
                <w:rFonts w:cs="Courier New" w:ascii="Courier New" w:hAnsi="Courier New"/>
                <w:sz w:val="18"/>
                <w:szCs w:val="18"/>
              </w:rPr>
              <w:t>x3b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CCGCTGCCCTTCCCCGGCCTCTCCAAACTCAACCTCATGG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9.0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FLI1-ex5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GGCCTATAATACAACCTCCCACACCGACCAATCCTCACG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3.9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FLI1-ex7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CCCCTTGGAGGGGCACAAACGATCAGTAAGAATACAGAGC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3.9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FLI1-ex9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CCACCAGCAGAAGGTGAACTTTGTCCCTCCCCATCCATCC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5.9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LIMD1-ex3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GAAAAGCCTTTTATTTTGTCAACGGCAAAGTGTTTTGTGA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66.7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LIMD1-ex7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GATGAGACCATCCGTGTCGTGTCCATGGACAGAGACTACC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4.9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LIMD1-ex8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TCAATGATGAAGATGGCCACCGCTGTTATCCGCTGGAGGA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3.9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ATR3-ex12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GATCAGAAGTTTGATCAAAAGCAAGAGCTTGGACGTGTG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69.8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ATR3-ex15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TCTCCAAGTGATAAGAAATCCAAAACTGATGGTTCCCAG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68.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ATR3-ex16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CAGGTGCTGAATCTTCTGAGAACGCTGATGATCCCAACAA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1.8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CM2-ex8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CTACGACCCCTCGCTGACTTTCTCTGAGAACGTGGACCTC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5.9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CM2-ex13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GTGGGCAGCCACGTCAGACACCACCCCAGCAACAAGGAGG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9,0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MCM2-ex14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GCATCCCCATTACGGTGCGGCACATCGAGTCCATGATCCG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CNA-ex2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CTGGGATATTAGCTCCAGCGGTGTAAACCTGCAGAGCATG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3.9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CNA-ex4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ATGAAGATATCATTACACTAAGGGCCGAAGATAACGCGG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69.8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CNA-ex5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AGTAAAGATGCCTTCTGGTGAATTTGCACGTATATGCCGA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69.8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AD17-ex5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AATGGGCCTTCTACATTAGAAAGCAGCAGATTTCCAGCG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0.8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AD17-ex14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CATCTTTAACAGAATTAGACTCACCTCGGTTGCCCTCTC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0.8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AD17-ex19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TGAACCCACTCAAGCCACTGTGCCGGAAACCTGGTCTCTT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4.9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B1-ex19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GGACCCTTTTCCAGCACACCCTGCAGAATGAGTATGAACT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2.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B1-ex22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ACCTTGTCACCAATACCTCACATTCCTCGAAGCCCTTAC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1.8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RB1-ex24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GTGCTGAAGGAAGCAACCCTCCTAAACCACTGAAAAAACT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0.8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P53-ex6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CTCAGCATCTTATCCGAGTGGAAGGAAATTTGCGTGTGG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1.8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P53-ex7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TACAACTACATGTGTAACAGTTCCTGCATGGGCGGCATG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1.8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P53-ex10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GCGTGAGCGCTTCGAGATGTTCCGAGAGCTGAATGAGGCC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P53BP1-ex26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GAAGTACTTCCTGTGCCTTGCCAGTGGGATTCCTTGTGTG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3.9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P53BP1-e</w:t>
            </w:r>
            <w:r>
              <w:rPr>
                <w:rFonts w:cs="Courier New" w:ascii="Courier New" w:hAnsi="Courier New"/>
                <w:sz w:val="18"/>
                <w:szCs w:val="18"/>
              </w:rPr>
              <w:t>x27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TCTGGTCTGAGATCCTCATGACTGGTGGTGCAGCCTCTGT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4.9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P53BP1-e</w:t>
            </w:r>
            <w:r>
              <w:rPr>
                <w:rFonts w:cs="Courier New" w:ascii="Courier New" w:hAnsi="Courier New"/>
                <w:sz w:val="18"/>
                <w:szCs w:val="18"/>
              </w:rPr>
              <w:t>x28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AGTGGGTGATCCAGTGCCTCATTGTTGGGGAGAGAATT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3.9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NP220-ex22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TTGAATCCTTGTCCCAAGTGGGTCCAGTAAATGAGAATGT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69.8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NP220-e</w:t>
            </w:r>
            <w:r>
              <w:rPr>
                <w:rFonts w:cs="Courier New" w:ascii="Courier New" w:hAnsi="Courier New"/>
                <w:sz w:val="18"/>
                <w:szCs w:val="18"/>
              </w:rPr>
              <w:t>x23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CTCTGCCATCAGAAAAAGCTGTTGTGACAGAACCAGCAA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0.8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NP220-e</w:t>
            </w:r>
            <w:r>
              <w:rPr>
                <w:rFonts w:cs="Courier New" w:ascii="Courier New" w:hAnsi="Courier New"/>
                <w:sz w:val="18"/>
                <w:szCs w:val="18"/>
              </w:rPr>
              <w:t>x24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GAAGACTCTTCTTCAGGCAAATCAGTGGCGTCTGATGTCC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2.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FGFR2-ex3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ATCTCTCAACCAGAAGTGTACGTGGCTGCGCCAGGGGAGT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5.9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FGFR2-e</w:t>
            </w:r>
            <w:r>
              <w:rPr>
                <w:rFonts w:cs="Courier New" w:ascii="Courier New" w:hAnsi="Courier New"/>
                <w:sz w:val="18"/>
                <w:szCs w:val="18"/>
              </w:rPr>
              <w:t>x4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ACACCGATGGTGCGGAAGATTTTGTCAGTGAGAACAGTA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0.8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FGFR2-e</w:t>
            </w:r>
            <w:r>
              <w:rPr>
                <w:rFonts w:cs="Courier New" w:ascii="Courier New" w:hAnsi="Courier New"/>
                <w:sz w:val="18"/>
                <w:szCs w:val="18"/>
              </w:rPr>
              <w:t>x18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TGGACCTCAGCCAACCTCTCGAACAGTATTCACCTAGTT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1.8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NRC9-ex2a1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GATTGTCACATCAGTCACCATTGCAGCCAACATGCCCTCG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3.9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NRC9-e</w:t>
            </w:r>
            <w:r>
              <w:rPr>
                <w:rFonts w:cs="Courier New" w:ascii="Courier New" w:hAnsi="Courier New"/>
                <w:sz w:val="18"/>
                <w:szCs w:val="18"/>
              </w:rPr>
              <w:t>x2a2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CCCTCGAACATTGGGGCTCCACTGATAAGCTCCATGGGA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4.9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NRC9-e</w:t>
            </w:r>
            <w:r>
              <w:rPr>
                <w:rFonts w:cs="Courier New" w:ascii="Courier New" w:hAnsi="Courier New"/>
                <w:sz w:val="18"/>
                <w:szCs w:val="18"/>
              </w:rPr>
              <w:t>x2b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GCCTTCTCCTCGGCAGCACTCCCCTGTCGCCTCTCAGAT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8.0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VPS72-ex4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GGAGGAACTGCTCCGGGAGGCCAAGATCACAGAAGAGCTT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5.9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VPS72-e</w:t>
            </w:r>
            <w:r>
              <w:rPr>
                <w:rFonts w:cs="Courier New" w:ascii="Courier New" w:hAnsi="Courier New"/>
                <w:sz w:val="18"/>
                <w:szCs w:val="18"/>
              </w:rPr>
              <w:t>x5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AGCGGCTCGAGGCTGATAAAAAGAAGCAGGTTCATAAGA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0.8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VPS72-e</w:t>
            </w:r>
            <w:r>
              <w:rPr>
                <w:rFonts w:cs="Courier New" w:ascii="Courier New" w:hAnsi="Courier New"/>
                <w:sz w:val="18"/>
                <w:szCs w:val="18"/>
              </w:rPr>
              <w:t>x6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CAACCCCCCTGCTCGCTGCTCACGTACCTTCATCACTTTT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4.95</w:t>
            </w:r>
          </w:p>
        </w:tc>
      </w:tr>
      <w:tr>
        <w:trPr/>
        <w:tc>
          <w:tcPr>
            <w:tcW w:w="73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robes for control gen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AMP-ex3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CAATACCTTGGCAGTGACCGGGGGTGAAGATGACAAAGCC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4.9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AMP-e</w:t>
            </w:r>
            <w:r>
              <w:rPr>
                <w:rFonts w:cs="Courier New" w:ascii="Courier New" w:hAnsi="Courier New"/>
                <w:sz w:val="18"/>
                <w:szCs w:val="18"/>
              </w:rPr>
              <w:t>x8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CAGCCCAGCCTGGGAGAAGGGGAGGAGAGTGAGTCCAACT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8.0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AMP-e</w:t>
            </w:r>
            <w:r>
              <w:rPr>
                <w:rFonts w:cs="Courier New" w:ascii="Courier New" w:hAnsi="Courier New"/>
                <w:sz w:val="18"/>
                <w:szCs w:val="18"/>
              </w:rPr>
              <w:t>x11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TTGTGTCCAAAGGCCTGACCGTTAATGGCTGCAGCCCCTG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5.9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lnexin-ex6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TTCCAAAATGGAATAGAATGTGGTGGTGCCTATGTGAAAC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68.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lnexin-e</w:t>
            </w:r>
            <w:r>
              <w:rPr>
                <w:rFonts w:cs="Courier New" w:ascii="Courier New" w:hAnsi="Courier New"/>
                <w:sz w:val="18"/>
                <w:szCs w:val="18"/>
              </w:rPr>
              <w:t>x9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CTGCTAAGATTCCAGATGAAGAGGCCACAAAACCCGAAGG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2.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lnexin-e</w:t>
            </w:r>
            <w:r>
              <w:rPr>
                <w:rFonts w:cs="Courier New" w:ascii="Courier New" w:hAnsi="Courier New"/>
                <w:sz w:val="18"/>
                <w:szCs w:val="18"/>
              </w:rPr>
              <w:t>x12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GCTGAAGAGCGCCCGTGGCTGTGGGTAGTCTATATTCTA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3.9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Histone3-ex1(53)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GCTTTAATTAAATAAATTGGATCAAAGGCCGTTCGAGGT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66.7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Histone3-ex1(116)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CAGAATTGGCATTTTGAGAGGTGATTGATACTGCTAACA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67.7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Histone3-ex1(264)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CCAGATTTGGGGAGGGGGTGATCGTGGCAGGAAAAGTTGT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4.9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TDSS1-ex5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GGCATGGTCGTTTGCCGGTTTTTAGAGATGAGGACTTACC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2.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TDSS1-e</w:t>
            </w:r>
            <w:r>
              <w:rPr>
                <w:rFonts w:cs="Courier New" w:ascii="Courier New" w:hAnsi="Courier New"/>
                <w:sz w:val="18"/>
                <w:szCs w:val="18"/>
              </w:rPr>
              <w:t>x6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CAGTTCACTCCTGCTAGCTGGACCTATGTTCGATGGTTTG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2.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TDSS1-e</w:t>
            </w:r>
            <w:r>
              <w:rPr>
                <w:rFonts w:cs="Courier New" w:ascii="Courier New" w:hAnsi="Courier New"/>
                <w:sz w:val="18"/>
                <w:szCs w:val="18"/>
              </w:rPr>
              <w:t>x10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GCATGATTTGGTATGCAGAACACTATGGTCACCGAGAAA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69.8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ESD-ex7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AAATGCCAATTTTCCAGTGGATCCCCAAAGGATGTCTATT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68.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ESD-e</w:t>
            </w:r>
            <w:r>
              <w:rPr>
                <w:rFonts w:cs="Courier New" w:ascii="Courier New" w:hAnsi="Courier New"/>
                <w:sz w:val="18"/>
                <w:szCs w:val="18"/>
              </w:rPr>
              <w:t>x8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TTGCTCCAATTTGCAACCCTGTACTCTGTCCCTGGGGCA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3.9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ESD-e</w:t>
            </w:r>
            <w:r>
              <w:rPr>
                <w:rFonts w:cs="Courier New" w:ascii="Courier New" w:hAnsi="Courier New"/>
                <w:sz w:val="18"/>
                <w:szCs w:val="18"/>
              </w:rPr>
              <w:t>x9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TCCAGGATCTCAGCTGGACATACTAATTGATCAAGGGAA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69.8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TBP1-ex8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CTCCGTATGCAGGAGCTGGTTTCCCTCCCACCTTTGCCAT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5.9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TBP1-e</w:t>
            </w:r>
            <w:r>
              <w:rPr>
                <w:rFonts w:cs="Courier New" w:ascii="Courier New" w:hAnsi="Courier New"/>
                <w:sz w:val="18"/>
                <w:szCs w:val="18"/>
              </w:rPr>
              <w:t>x13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CTGTTTTCCAGCAATGGGGGCGTCGTCAAAGGATTCAAGT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2.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PTBP1-e</w:t>
            </w:r>
            <w:r>
              <w:rPr>
                <w:rFonts w:cs="Courier New" w:ascii="Courier New" w:hAnsi="Courier New"/>
                <w:sz w:val="18"/>
                <w:szCs w:val="18"/>
              </w:rPr>
              <w:t>x14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 xml:space="preserve">AGGCCCTCATTGACCTGCACAACCACGACCTCGGGGAGA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FF"/>
                <w:sz w:val="18"/>
                <w:szCs w:val="18"/>
              </w:rPr>
              <w:t>7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GB"/>
    </w:rPr>
  </w:style>
  <w:style w:type="paragraph" w:styleId="HTMLPreformatted1">
    <w:name w:val="HTML Preformatted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9T16:02:00Z</dcterms:created>
  <dc:creator>far1</dc:creator>
  <dc:description/>
  <cp:keywords/>
  <dc:language>en-US</dc:language>
  <cp:lastModifiedBy>Dawn Coverley</cp:lastModifiedBy>
  <cp:lastPrinted>2009-07-09T11:17:00Z</cp:lastPrinted>
  <dcterms:modified xsi:type="dcterms:W3CDTF">2010-08-26T13:26:00Z</dcterms:modified>
  <cp:revision>240</cp:revision>
  <dc:subject/>
  <dc:title>Suppl</dc:title>
</cp:coreProperties>
</file>